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T</w:t>
      </w:r>
      <w:r>
        <w:rPr>
          <w:rFonts w:cs="Times New Roman" w:ascii="Times New Roman" w:hAnsi="Times New Roman"/>
          <w:b/>
          <w:sz w:val="18"/>
          <w:szCs w:val="18"/>
        </w:rPr>
        <w:t>able 4S.</w:t>
      </w:r>
      <w:r>
        <w:rPr>
          <w:rFonts w:cs="Times New Roman" w:ascii="Times New Roman" w:hAnsi="Times New Roman"/>
          <w:sz w:val="18"/>
          <w:szCs w:val="18"/>
        </w:rPr>
        <w:t xml:space="preserve"> Identification of differentially expressed proteins in the </w:t>
      </w:r>
      <w:r>
        <w:rPr>
          <w:rFonts w:cs="Times New Roman" w:ascii="Times New Roman" w:hAnsi="Times New Roman"/>
          <w:i/>
          <w:sz w:val="18"/>
          <w:szCs w:val="18"/>
        </w:rPr>
        <w:t>yy</w:t>
      </w:r>
      <w:r>
        <w:rPr>
          <w:rFonts w:cs="Times New Roman" w:ascii="Times New Roman" w:hAnsi="Times New Roman"/>
          <w:sz w:val="18"/>
          <w:szCs w:val="18"/>
        </w:rPr>
        <w:t xml:space="preserve">, </w:t>
      </w:r>
      <w:r>
        <w:rPr>
          <w:rFonts w:cs="Times New Roman" w:ascii="Times New Roman" w:hAnsi="Times New Roman"/>
          <w:i/>
          <w:sz w:val="18"/>
          <w:szCs w:val="18"/>
        </w:rPr>
        <w:t>Yy</w:t>
      </w:r>
      <w:r>
        <w:rPr>
          <w:rFonts w:cs="Times New Roman" w:ascii="Times New Roman" w:hAnsi="Times New Roman"/>
          <w:sz w:val="18"/>
          <w:szCs w:val="18"/>
        </w:rPr>
        <w:t xml:space="preserve"> and </w:t>
      </w:r>
      <w:r>
        <w:rPr>
          <w:rFonts w:cs="Times New Roman" w:ascii="Times New Roman" w:hAnsi="Times New Roman"/>
          <w:i/>
          <w:sz w:val="18"/>
          <w:szCs w:val="18"/>
        </w:rPr>
        <w:t>YY</w:t>
      </w:r>
      <w:r>
        <w:rPr>
          <w:rFonts w:cs="Times New Roman" w:ascii="Times New Roman" w:hAnsi="Times New Roman"/>
          <w:sz w:val="18"/>
          <w:szCs w:val="18"/>
        </w:rPr>
        <w:t>.</w:t>
      </w:r>
    </w:p>
    <w:tbl>
      <w:tblPr>
        <w:tblW w:w="15120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47"/>
        <w:gridCol w:w="1203"/>
        <w:gridCol w:w="4143"/>
        <w:gridCol w:w="1062"/>
        <w:gridCol w:w="1048"/>
        <w:gridCol w:w="1046"/>
        <w:gridCol w:w="1078"/>
        <w:gridCol w:w="1072"/>
        <w:gridCol w:w="1075"/>
        <w:gridCol w:w="1266"/>
      </w:tblGrid>
      <w:tr>
        <w:trPr>
          <w:trHeight w:val="495" w:hRule="atLeast"/>
        </w:trPr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erial number</w:t>
            </w:r>
          </w:p>
        </w:tc>
        <w:tc>
          <w:tcPr>
            <w:tcW w:w="104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pot no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CBI accession numbe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14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otein nam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06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otein scor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C</w:t>
            </w:r>
          </w:p>
        </w:tc>
        <w:tc>
          <w:tcPr>
            <w:tcW w:w="10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15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utant /wild typ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eoretical</w:t>
            </w:r>
          </w:p>
        </w:tc>
        <w:tc>
          <w:tcPr>
            <w:tcW w:w="12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xperimental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14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7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YY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yy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Yy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yy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10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Mr/Tp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2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Mr/Ep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7473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hotosynthesis and energy metabolism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66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450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102194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oxygen-evolving enhancer protein 1, chloroplastic [Sesamum indicum]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±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3±0.0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9/7.6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.9/5.46</w:t>
            </w:r>
          </w:p>
        </w:tc>
      </w:tr>
      <w:tr>
        <w:trPr>
          <w:trHeight w:val="6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331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102194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oxygen-evolving enhancer protein 1, chloroplastic [Sesamum indicum]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6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±0.0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9/7.6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6/5.03</w:t>
            </w:r>
          </w:p>
        </w:tc>
      </w:tr>
      <w:tr>
        <w:trPr>
          <w:trHeight w:val="5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050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102194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oxygen-evolving enhancer protein 1, chloroplastic [Sesamum indicum]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±0.0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9/7.6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6/4.65</w:t>
            </w:r>
          </w:p>
        </w:tc>
      </w:tr>
      <w:tr>
        <w:trPr>
          <w:trHeight w:val="5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260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102194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oxygen-evolving enhancer protein 1, chloroplastic [Sesamum indicum]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±0.0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0±0.1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9/7.6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.4/5.05</w:t>
            </w:r>
          </w:p>
        </w:tc>
      </w:tr>
      <w:tr>
        <w:trPr>
          <w:trHeight w:val="5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431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76873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oxygen-evolving enhancer protein 1, chloroplastic-like [Sesamum indicum]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9±0.0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±0.0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.3/6.5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0/5.22</w:t>
            </w:r>
          </w:p>
        </w:tc>
      </w:tr>
      <w:tr>
        <w:trPr>
          <w:trHeight w:val="5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 531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76873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oxygen-evolving enhancer protein 1, chloroplastic-like [Sesamum indicum]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±0.0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0/6.7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.9/5.48</w:t>
            </w:r>
          </w:p>
        </w:tc>
      </w:tr>
      <w:tr>
        <w:trPr>
          <w:trHeight w:val="5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231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76873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oxygen-evolving enhancer protein 1, chloroplastic-like [Sesamum indicum]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2±0.0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.5/5.5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7/4.79</w:t>
            </w:r>
          </w:p>
        </w:tc>
      </w:tr>
      <w:tr>
        <w:trPr>
          <w:trHeight w:val="5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630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76702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oxygen-evolving enhancer protein 2-1, chloroplastic-like [Sesamum indicum]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±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9±0.1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.9/5.7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.8/5.88</w:t>
            </w:r>
          </w:p>
        </w:tc>
      </w:tr>
      <w:tr>
        <w:trPr>
          <w:trHeight w:val="5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130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76702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oxygen-evolving enhancer protein 2-1, chloroplastic-like [Sesamum indicum]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±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±0.0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.5/5.7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2/4.70</w:t>
            </w:r>
          </w:p>
        </w:tc>
      </w:tr>
      <w:tr>
        <w:trPr>
          <w:trHeight w:val="52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5310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76702</w:t>
            </w:r>
          </w:p>
        </w:tc>
        <w:tc>
          <w:tcPr>
            <w:tcW w:w="4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oxygen-evolving enhancer protein 2-1, chloroplastic-like [Sesamum indicum]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±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5±0.14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4/5.89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1/5.47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5318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1069"/>
        <w:gridCol w:w="1203"/>
        <w:gridCol w:w="3678"/>
        <w:gridCol w:w="1311"/>
        <w:gridCol w:w="486"/>
        <w:gridCol w:w="546"/>
        <w:gridCol w:w="229"/>
        <w:gridCol w:w="194"/>
        <w:gridCol w:w="267"/>
        <w:gridCol w:w="553"/>
        <w:gridCol w:w="189"/>
        <w:gridCol w:w="881"/>
        <w:gridCol w:w="189"/>
        <w:gridCol w:w="882"/>
        <w:gridCol w:w="187"/>
        <w:gridCol w:w="872"/>
        <w:gridCol w:w="184"/>
        <w:gridCol w:w="1082"/>
        <w:gridCol w:w="184"/>
      </w:tblGrid>
      <w:tr>
        <w:trPr>
          <w:tblHeader w:val="true"/>
          <w:trHeight w:val="525" w:hRule="atLeast"/>
        </w:trPr>
        <w:tc>
          <w:tcPr>
            <w:tcW w:w="3404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URWPalladioL-Roma;Times New Roman" w:hAnsi="URWPalladioL-Roma;Times New Roman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URWPalladioL-Roma;Times New Roman" w:hAnsi="URWPalladioL-Roma;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able 4S.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inued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blHeader w:val="true"/>
          <w:trHeight w:val="525" w:hRule="atLeast"/>
        </w:trPr>
        <w:tc>
          <w:tcPr>
            <w:tcW w:w="11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erial number</w:t>
            </w:r>
          </w:p>
        </w:tc>
        <w:tc>
          <w:tcPr>
            <w:tcW w:w="106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pot no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CBI accession numbe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989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otein nam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032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otein scor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690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C</w:t>
            </w:r>
          </w:p>
        </w:tc>
        <w:tc>
          <w:tcPr>
            <w:tcW w:w="5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141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utant /wild typ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59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eoretical</w:t>
            </w:r>
          </w:p>
        </w:tc>
        <w:tc>
          <w:tcPr>
            <w:tcW w:w="126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xperimental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blHeader w:val="true"/>
          <w:trHeight w:val="525" w:hRule="atLeast"/>
        </w:trPr>
        <w:tc>
          <w:tcPr>
            <w:tcW w:w="1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989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2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5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7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YY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yy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07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Yy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yy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105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Mr/Tp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26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Mr/Ep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95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640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76702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oxygen-evolving enhancer protein 2-1, chloroplastic-like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8±0.0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±0.20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3/8.33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9/5.95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55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240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76702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oxygen-evolving enhancer protein 2-1, chloroplastic-like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±0.06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3/8.33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0/5.01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630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76702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oxygen-evolving enhancer protein 2-1, chloroplastic-like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±0.0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3/8.33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3/5.88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230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76702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oxygen-evolving enhancer protein 2-1, chloroplastic-like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3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6±0.44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3/5.72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9/4.87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232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76702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oxygen-evolving enhancer protein 2-1, chloroplastic-like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±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5±0.06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.8/5.19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1/4.70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730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104387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cytochrome b6-f complex iron-sulfur subunit, chloroplastic, partial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±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±0.09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.9/6.54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9/6.22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830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104387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cytochrome b6-f complex iron-sulfur subunit, chloroplastic, partial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±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±0.03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8/8.30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9/6.26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95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540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64880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cytochrome b6-f complex iron-sulfur subunit 1, chloroplastic-like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±0.08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±0.1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1/8.67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9/5.71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940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103324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ferredoxin--NADP reductase, leaf-type isozyme, chloroplastic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±0.08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.1/6.88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.1/6.65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63" w:hRule="atLeast"/>
        </w:trPr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5603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45622</w:t>
            </w:r>
          </w:p>
        </w:tc>
        <w:tc>
          <w:tcPr>
            <w:tcW w:w="49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chlorophyll a-b binding protein CP26, chloroplastic [Sesamum indicum]</w:t>
            </w:r>
          </w:p>
        </w:tc>
        <w:tc>
          <w:tcPr>
            <w:tcW w:w="10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4</w:t>
            </w:r>
          </w:p>
        </w:tc>
        <w:tc>
          <w:tcPr>
            <w:tcW w:w="69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±0.13</w:t>
            </w:r>
          </w:p>
        </w:tc>
        <w:tc>
          <w:tcPr>
            <w:tcW w:w="105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.0/5.07</w:t>
            </w:r>
          </w:p>
        </w:tc>
        <w:tc>
          <w:tcPr>
            <w:tcW w:w="126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.2/5.63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0" w:hRule="atLeast"/>
        </w:trPr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98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140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94816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chlorophyll a-b binding protein 13, chloroplastic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±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±0.05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.3/5.14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.2/4.76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331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76394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chlorophyll a-b binding protein 21, chloroplastic-like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±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±0.10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3/5.14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1/5.07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630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71969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chlorophyll a-b binding protein 8, chloroplastic-like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±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1/8.53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.2/5.78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631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61090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chlorophyll a-b binding protein 6, chloroplastic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±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±0.08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6/6.11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.2/5.69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031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86463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photosystem I reaction center subunit II, chloroplastic-like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±0.18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6/9.71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2/4.60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95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332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60711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thylakoid lumenal 15 kDa protein 1, chloroplastic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±0.0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±0.01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3/6.71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8/5.28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231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45464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protein curvature thylakoid 1B, chloroplastic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±0.0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±0.12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1/8.67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8/4.81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431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35060172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ulose-1,5-bisphosphate carboxylase/oxygenase large subunit, partial (chloroplast)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±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±0.11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2/7.60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.6/5.18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050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35060172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ulose-1,5-bisphosphate carboxylase/oxygenase large subunit, partial (chloroplast)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0±0.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±0.14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3/8.38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.0/4.43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2311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35060172</w:t>
            </w:r>
          </w:p>
        </w:tc>
        <w:tc>
          <w:tcPr>
            <w:tcW w:w="49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ulose-1,5-bisphosphate carboxylase/oxygenase large subunit, partial (chloroplast) [Sesamum indicum]</w:t>
            </w:r>
          </w:p>
        </w:tc>
        <w:tc>
          <w:tcPr>
            <w:tcW w:w="10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69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8±0.16</w:t>
            </w:r>
          </w:p>
        </w:tc>
        <w:tc>
          <w:tcPr>
            <w:tcW w:w="105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6/4.96</w:t>
            </w:r>
          </w:p>
        </w:tc>
        <w:tc>
          <w:tcPr>
            <w:tcW w:w="126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2/4.96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63" w:hRule="atLeast"/>
        </w:trPr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98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930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35060172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ulose-1,5-bisphosphate carboxylase/oxygenase large subunit, partial (chloroplast)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8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6±0.0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3/5.14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7/6.56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85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760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49127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ulose-1,5-bisphosphate carboxylase/oxygenase large subunit, partial (chloroplast)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±0.05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84±0.6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1/8.53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0/6.41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431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49127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ulose-1,5-bisphosphate carboxylase/oxygenase large subunit, partial (chloroplast)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±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±0.19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6/6.11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9/5.42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660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49127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ulose-1,5-bisphosphate carboxylase/oxygenase large subunit, partial (chloroplast)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±0.06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6/9.71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.9/5.80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230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49127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ulose-1,5-bisphosphate carboxylase/oxygenase large subunit, partial (chloroplast)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38±0.9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82±0.9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3/6.71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5/4.90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250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49127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ulose-1,5-bisphosphate carboxylase/oxygenase large subunit, partial (chloroplast)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±0.0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0±0.05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.3/5.19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1/5.08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440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49127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ulose-1,5-bisphosphate carboxylase/oxygenase large subunit, partial (chloroplast)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9±0.26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5±0.7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.3/5.19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1/5.42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730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49127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ulose-1,5-bisphosphate carboxylase/oxygenase large subunit, partial (chloroplast)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±0.08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.3/5.19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.2/6.02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431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49127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ulose-1,5-bisphosphate carboxylase/oxygenase large subunit, partial (chloroplast)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±0.0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4±0.02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0/5.19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.9/5.22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601" w:hRule="atLeast"/>
        </w:trPr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5319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49127</w:t>
            </w:r>
          </w:p>
        </w:tc>
        <w:tc>
          <w:tcPr>
            <w:tcW w:w="49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ulose-1,5-bisphosphate carboxylase/oxygenase large subunit, partial (chloroplast) [Sesamum indicum]</w:t>
            </w:r>
          </w:p>
        </w:tc>
        <w:tc>
          <w:tcPr>
            <w:tcW w:w="10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69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±0.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±0.02</w:t>
            </w:r>
          </w:p>
        </w:tc>
        <w:tc>
          <w:tcPr>
            <w:tcW w:w="105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.9/5.72</w:t>
            </w:r>
          </w:p>
        </w:tc>
        <w:tc>
          <w:tcPr>
            <w:tcW w:w="126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6/5.52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98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031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49127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ulose-1,5-bisphosphate carboxylase/oxygenase large subunit, partial (chloroplast)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±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2±0.13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.9/5.72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1/4.62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931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49127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ulose-1,5-bisphosphate carboxylase/oxygenase large subunit, partial (chloroplast)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5±0.6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8±0.4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.9/5.72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9/6.64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380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49127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ulose-1,5-bisphosphate carboxylase/oxygenase large subunit, partial (chloroplast)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7±0.0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±0.08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.9/5.72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.2/5.21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660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49127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ulose-1,5-bisphosphate carboxylase/oxygenase large subunit, partial (chloroplast)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±0.0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±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.9/5.72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.1/5.86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831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49127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ulose-1,5-bisphosphate carboxylase/oxygenase large subunit, partial (chloroplast)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9±0.32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1±0.2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.7/5.09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2/6.38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280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49127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ulose-1,5-bisphosphate carboxylase/oxygenase large subunit, partial (chloroplast)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±0.0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±0.0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.7/5.09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.2/4.99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570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60717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ribulose bisphosphate carboxylase/oxygenase activase, chloroplastic isoform X1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3±0.4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6±0.03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3/9.15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.7/5.62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35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232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60717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ribulose bisphosphate carboxylase/oxygenase activase, chloroplastic isoform X1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0±0.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7/5.48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.2/4.81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550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60717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ribulose bisphosphate carboxylase/oxygenase activase, chloroplastic isoform X1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0±0.0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2±0.05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.4/6.43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8/5.60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601" w:hRule="atLeast"/>
        </w:trPr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6402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60717</w:t>
            </w:r>
          </w:p>
        </w:tc>
        <w:tc>
          <w:tcPr>
            <w:tcW w:w="49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ribulose bisphosphate carboxylase/oxygenase activase, chloroplastic isoform X1 [Sesamum indicum]</w:t>
            </w:r>
          </w:p>
        </w:tc>
        <w:tc>
          <w:tcPr>
            <w:tcW w:w="10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69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±0.0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7±0.19</w:t>
            </w:r>
          </w:p>
        </w:tc>
        <w:tc>
          <w:tcPr>
            <w:tcW w:w="105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.9/5.24</w:t>
            </w:r>
          </w:p>
        </w:tc>
        <w:tc>
          <w:tcPr>
            <w:tcW w:w="126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.2/5.60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98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95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240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60717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ribulose bisphosphate carboxylase/oxygenase activase, chloroplastic isoform X1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7±0.0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.9/5.72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1/5.05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431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60717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ribulose bisphosphate carboxylase/oxygenase activase, chloroplastic isoform X1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3±0.1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0±0.4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.9/5.72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.5/5.26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250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60717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ribulose bisphosphate carboxylase/oxygenase activase, chloroplastic isoform X1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7±0.4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±0.10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.9/5.72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.2/5.10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310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60717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ribulose bisphosphate carboxylase/oxygenase activase, chloroplastic isoform X1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5±0.2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8±0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.9/5.72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7/5.28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440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60717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ribulose bisphosphate carboxylase/oxygenase activase, chloroplastic isoform X1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9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7±0.27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9±0.3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.9/5.72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.8/5.31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450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60717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ribulose bisphosphate carboxylase/oxygenase activase, chloroplastic isoform X1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7±0.03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5±0.5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.1/5.23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.3/5.25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731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102972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ribulose bisphosphate carboxylase small chain, chloroplastic-like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0±0.6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±0.03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.2/4.45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3/6.35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731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102972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ribulose bisphosphate carboxylase small chain, chloroplastic-like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±0.0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2±0.09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1/7.79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7/6.28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290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83756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uBisCO large subunit-binding protein subunit alpha-like isoform X1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3±0.5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5±0.8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.4/7.98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5/4.97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63" w:hRule="atLeast"/>
        </w:trPr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5103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84583</w:t>
            </w:r>
          </w:p>
        </w:tc>
        <w:tc>
          <w:tcPr>
            <w:tcW w:w="49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ruBisCO large subunit-binding protein subunit beta, chloroplastic [Sesamum indicum]</w:t>
            </w:r>
          </w:p>
        </w:tc>
        <w:tc>
          <w:tcPr>
            <w:tcW w:w="10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4</w:t>
            </w:r>
          </w:p>
        </w:tc>
        <w:tc>
          <w:tcPr>
            <w:tcW w:w="69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±0.18</w:t>
            </w:r>
          </w:p>
        </w:tc>
        <w:tc>
          <w:tcPr>
            <w:tcW w:w="105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8/6.76</w:t>
            </w:r>
          </w:p>
        </w:tc>
        <w:tc>
          <w:tcPr>
            <w:tcW w:w="126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7/6.48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0" w:hRule="atLeast"/>
        </w:trPr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98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860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48872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glyceraldehyde-3-phosphate dehydrogenase A, chloroplastic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7±0.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7±0.1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.7/7.20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.2/6.46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931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48872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glyceraldehyde-3-phosphate dehydrogenase A, chloroplastic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3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8±0.3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3±0.1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.7/7.20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2/7.60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55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840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48872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glyceraldehyde-3-phosphate dehydrogenase A, chloroplastic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0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±0.0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90/8.98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.7/6.95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420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48872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glyceraldehyde-3-phosphate dehydrogenase A, chloroplastic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8±0.0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8±0.26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1/7.68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3/5.41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55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270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48872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glyceraldehyde-3-phosphate dehydrogenase A, chloroplastic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±0.02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1/6.74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.2/4.98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720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44732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transketolase, chloroplastic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7±0.3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±0.04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0/5.74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7/6.22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190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44732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transketolase, chloroplastic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6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4±0.4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0±0.5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0/5.74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.1/4.91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85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230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64319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probable ribose-5-phosphate isomerase 3, chloroplastic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0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±0.08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.8/5.53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7/4.96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95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231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61493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triosephosphate isomerase, cytosolic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8±0.6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4±0.2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.2/4.99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3/4.71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660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105330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fructose-bisphosphate aldolase 1, chloroplastic-like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±0.0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±0.0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0/8.58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.1/5.95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7701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87536</w:t>
            </w:r>
          </w:p>
        </w:tc>
        <w:tc>
          <w:tcPr>
            <w:tcW w:w="49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malate dehydrogenase [Sesamum indicum]</w:t>
            </w:r>
          </w:p>
        </w:tc>
        <w:tc>
          <w:tcPr>
            <w:tcW w:w="10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69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5±0.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8±0.08</w:t>
            </w:r>
          </w:p>
        </w:tc>
        <w:tc>
          <w:tcPr>
            <w:tcW w:w="105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.9/6.54</w:t>
            </w:r>
          </w:p>
        </w:tc>
        <w:tc>
          <w:tcPr>
            <w:tcW w:w="126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.7/6.24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77" w:hRule="atLeast"/>
        </w:trPr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98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640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47448280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P synthase CF1 alpha subunit (chloroplast)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±0.0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6±0.10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.3/5.19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.1/5.74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95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331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47448280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P synthase CF1 alpha subunit (chloroplast)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2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±0.0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±0.11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.3/5.19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8/5.02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490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47448280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P synthase CF1 alpha subunit (chloroplast)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6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8±0.16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3±0.4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.3/5.19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.1/5.36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620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92434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P synthase CF1 alpha subunit (chloroplast)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9±0.21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6±0.3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0/5.19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1/5.58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320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6689307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P synthase beta subunit, partial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9±0.1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±0.26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.7/5.09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7/5.27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780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6689307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P synthase beta subunit, partial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1±0.15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3±0.0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.7/5.09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.4/6.10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790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106968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ATP synthase subunit alpha, mitochondrial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±0.10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7±0.4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.4/6.43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.3/6.43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540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84885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P synthase subunit d, mitochondrial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±0.0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±0.09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7/5.48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4/5.54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95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830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53231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V-type proton ATPase catalytic subunit A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±0.0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±0.21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.9/5.24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.3/6.43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95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530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100465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thioredoxin M2, chloroplastic-like [Sesamum indicum]</w:t>
            </w:r>
          </w:p>
        </w:tc>
        <w:tc>
          <w:tcPr>
            <w:tcW w:w="10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6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9±0.24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5±0.5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90/8.98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0/5.48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8393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ynthesis, folding and proeolysis</w:t>
            </w:r>
          </w:p>
        </w:tc>
        <w:tc>
          <w:tcPr>
            <w:tcW w:w="2275" w:type="dxa"/>
            <w:gridSpan w:val="6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1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601" w:hRule="atLeast"/>
        </w:trPr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1303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100774</w:t>
            </w:r>
          </w:p>
        </w:tc>
        <w:tc>
          <w:tcPr>
            <w:tcW w:w="49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peptidyl-prolyl cis-trans isomerase CYP38, chloroplastic isoform X1 [Sesamum indicum]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  <w:tc>
          <w:tcPr>
            <w:tcW w:w="96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0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±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6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±0.04</w:t>
            </w:r>
          </w:p>
        </w:tc>
        <w:tc>
          <w:tcPr>
            <w:tcW w:w="10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.0/5.07</w:t>
            </w:r>
          </w:p>
        </w:tc>
        <w:tc>
          <w:tcPr>
            <w:tcW w:w="126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1/4.86</w:t>
            </w:r>
          </w:p>
        </w:tc>
      </w:tr>
      <w:tr>
        <w:trPr>
          <w:trHeight w:val="23" w:hRule="atLeast"/>
        </w:trPr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98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350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86629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glutamine synthetase leaf isozyme, chloroplastic [Sesamum indicum]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969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9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±0.14</w:t>
            </w:r>
          </w:p>
        </w:tc>
        <w:tc>
          <w:tcPr>
            <w:tcW w:w="106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1±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.0/6.48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.2/5.26</w:t>
            </w:r>
          </w:p>
        </w:tc>
      </w:tr>
      <w:tr>
        <w:trPr>
          <w:trHeight w:val="48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120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71698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30S ribosomal protein S6 alpha, chloroplastic [Sesamum indicum]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969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09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±0.19</w:t>
            </w:r>
          </w:p>
        </w:tc>
        <w:tc>
          <w:tcPr>
            <w:tcW w:w="106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5±0.7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1/7.79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1/4.91</w:t>
            </w:r>
          </w:p>
        </w:tc>
      </w:tr>
      <w:tr>
        <w:trPr>
          <w:trHeight w:val="48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740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50558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30S ribosomal protein S1, chloroplastic-like [Sesamum indicum]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9</w:t>
            </w:r>
          </w:p>
        </w:tc>
        <w:tc>
          <w:tcPr>
            <w:tcW w:w="969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09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60±0.2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6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±0.0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5/5.33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3/6.11</w:t>
            </w:r>
          </w:p>
        </w:tc>
      </w:tr>
      <w:tr>
        <w:trPr>
          <w:trHeight w:val="48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110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80803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stromal 70 kDa heat shock-related protein, chloroplastic-like [Sesamum indicum]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969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09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6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0±0.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.1/5.23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2/4.81</w:t>
            </w:r>
          </w:p>
        </w:tc>
      </w:tr>
      <w:tr>
        <w:trPr>
          <w:trHeight w:val="48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020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69664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18.8 kDa class II heat shock protein-like [Sesamum indicum]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969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09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16±0.7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6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7±0.2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6/5.96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6/4.43</w:t>
            </w:r>
          </w:p>
        </w:tc>
      </w:tr>
      <w:tr>
        <w:trPr>
          <w:trHeight w:val="48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040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81856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low-temperature-induced cysteine proteinase-like [Sesamum indicum]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969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09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±0.0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6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±0.09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.8/5.53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.1/4.57</w:t>
            </w:r>
          </w:p>
        </w:tc>
      </w:tr>
      <w:tr>
        <w:trPr>
          <w:trHeight w:val="27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020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89038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calreticulin [Sesamum indicum]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969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09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7±0.0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6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±0.14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.2/4.45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5/4.42</w:t>
            </w:r>
          </w:p>
        </w:tc>
      </w:tr>
      <w:tr>
        <w:trPr>
          <w:trHeight w:val="27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480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84607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tubulin alpha-3 chain [Sesamum indicum]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969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09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±0.11</w:t>
            </w:r>
          </w:p>
        </w:tc>
        <w:tc>
          <w:tcPr>
            <w:tcW w:w="106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1±0.2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.2/4.99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.4/5.41</w:t>
            </w:r>
          </w:p>
        </w:tc>
      </w:tr>
      <w:tr>
        <w:trPr>
          <w:trHeight w:val="270" w:hRule="atLeast"/>
        </w:trPr>
        <w:tc>
          <w:tcPr>
            <w:tcW w:w="8393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etoxification and antioxidation</w:t>
            </w:r>
          </w:p>
        </w:tc>
        <w:tc>
          <w:tcPr>
            <w:tcW w:w="2275" w:type="dxa"/>
            <w:gridSpan w:val="6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1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131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62559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2-Cys peroxiredoxin BAS1, chloroplastic-like [Sesamum indicum]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6</w:t>
            </w:r>
          </w:p>
        </w:tc>
        <w:tc>
          <w:tcPr>
            <w:tcW w:w="969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09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±0.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6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±0.08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1/7.68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6/4.92</w:t>
            </w:r>
          </w:p>
        </w:tc>
      </w:tr>
      <w:tr>
        <w:trPr>
          <w:trHeight w:val="48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231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92875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2-Cys peroxiredoxin BAS1, chloroplastic-like [Sesamum indicum]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1</w:t>
            </w:r>
          </w:p>
        </w:tc>
        <w:tc>
          <w:tcPr>
            <w:tcW w:w="969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09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6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±0.06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1/6.74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1/4.85</w:t>
            </w:r>
          </w:p>
        </w:tc>
      </w:tr>
      <w:tr>
        <w:trPr>
          <w:trHeight w:val="27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710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86870493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lyphenol oxidase [Sesamum indicum]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969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09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1±0.0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6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1±0.4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.7/7.20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1/6.04</w:t>
            </w:r>
          </w:p>
        </w:tc>
      </w:tr>
      <w:tr>
        <w:trPr>
          <w:trHeight w:val="275" w:hRule="atLeast"/>
        </w:trPr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8503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386870493</w:t>
            </w:r>
          </w:p>
        </w:tc>
        <w:tc>
          <w:tcPr>
            <w:tcW w:w="49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lyphenol oxidase [Sesamum indicum]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0</w:t>
            </w:r>
          </w:p>
        </w:tc>
        <w:tc>
          <w:tcPr>
            <w:tcW w:w="96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0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±0.06</w:t>
            </w:r>
          </w:p>
        </w:tc>
        <w:tc>
          <w:tcPr>
            <w:tcW w:w="106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.7/7.20</w:t>
            </w:r>
          </w:p>
        </w:tc>
        <w:tc>
          <w:tcPr>
            <w:tcW w:w="126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.1/6.45</w:t>
            </w:r>
          </w:p>
        </w:tc>
      </w:tr>
      <w:tr>
        <w:trPr>
          <w:trHeight w:val="24" w:hRule="atLeast"/>
        </w:trPr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98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331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51840</w:t>
            </w:r>
          </w:p>
        </w:tc>
        <w:tc>
          <w:tcPr>
            <w:tcW w:w="49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haloacid dehalogenase-like hydrolase domain-containing protein At3g48420 [Sesamum indicum]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969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09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±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6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±0.04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.4/7.98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2/5.00</w:t>
            </w:r>
          </w:p>
        </w:tc>
      </w:tr>
      <w:tr>
        <w:trPr>
          <w:trHeight w:val="270" w:hRule="atLeast"/>
        </w:trPr>
        <w:tc>
          <w:tcPr>
            <w:tcW w:w="8393" w:type="dxa"/>
            <w:gridSpan w:val="5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spiration</w:t>
            </w:r>
          </w:p>
        </w:tc>
        <w:tc>
          <w:tcPr>
            <w:tcW w:w="126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14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831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48894</w:t>
            </w:r>
          </w:p>
        </w:tc>
        <w:tc>
          <w:tcPr>
            <w:tcW w:w="367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biotin carboxylase 2, chloroplastic [Sesamum indicum]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9</w:t>
            </w:r>
          </w:p>
        </w:tc>
        <w:tc>
          <w:tcPr>
            <w:tcW w:w="126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1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1±0.2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1±0.6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.1/6.88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1/6.45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931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080054</w:t>
            </w:r>
          </w:p>
        </w:tc>
        <w:tc>
          <w:tcPr>
            <w:tcW w:w="3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ribulose-phosphate 3-epimerase, chloroplastic isoform X1 [Sesamum indicum]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26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1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±0.29</w:t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2±0.6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8/8.30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0/6.54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8393" w:type="dxa"/>
            <w:gridSpan w:val="5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efense-related protein</w:t>
            </w:r>
          </w:p>
        </w:tc>
        <w:tc>
          <w:tcPr>
            <w:tcW w:w="126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14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P 0405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|747102149</w:t>
            </w:r>
          </w:p>
        </w:tc>
        <w:tc>
          <w:tcPr>
            <w:tcW w:w="3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: salicylic acid-binding protein 2-like [Sesamum indicum]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2</w:t>
            </w:r>
          </w:p>
        </w:tc>
        <w:tc>
          <w:tcPr>
            <w:tcW w:w="126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1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7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±0.0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)</w:t>
            </w:r>
          </w:p>
        </w:tc>
        <w:tc>
          <w:tcPr>
            <w:tcW w:w="105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8/6.76</w:t>
            </w:r>
          </w:p>
        </w:tc>
        <w:tc>
          <w:tcPr>
            <w:tcW w:w="126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2/4.48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jc w:val="left"/>
        <w:rPr>
          <w:rFonts w:ascii="URWPalladioL-Roma;Times New Roman" w:hAnsi="URWPalladioL-Roma;Times New Roman" w:cs="URWPalladioL-Roma;Times New Roman"/>
          <w:kern w:val="0"/>
          <w:sz w:val="16"/>
          <w:szCs w:val="16"/>
        </w:rPr>
      </w:pPr>
      <w:r>
        <w:rPr>
          <w:rFonts w:cs="URWPalladioL-Roma;Times New Roman" w:ascii="URWPalladioL-Roma;Times New Roman" w:hAnsi="URWPalladioL-Roma;Times New Roman"/>
          <w:kern w:val="0"/>
          <w:sz w:val="16"/>
          <w:szCs w:val="16"/>
        </w:rPr>
        <w:t>a) Numbering corresponds to the 2-DE in Fig.2.</w:t>
      </w:r>
    </w:p>
    <w:p>
      <w:pPr>
        <w:pStyle w:val="Normal"/>
        <w:autoSpaceDE w:val="false"/>
        <w:jc w:val="left"/>
        <w:rPr>
          <w:rFonts w:ascii="URWPalladioL-Roma;Times New Roman" w:hAnsi="URWPalladioL-Roma;Times New Roman" w:cs="URWPalladioL-Roma;Times New Roman"/>
          <w:kern w:val="0"/>
          <w:sz w:val="16"/>
          <w:szCs w:val="16"/>
        </w:rPr>
      </w:pPr>
      <w:r>
        <w:rPr>
          <w:rFonts w:cs="URWPalladioL-Roma;Times New Roman" w:ascii="URWPalladioL-Roma;Times New Roman" w:hAnsi="URWPalladioL-Roma;Times New Roman"/>
          <w:kern w:val="0"/>
          <w:sz w:val="16"/>
          <w:szCs w:val="16"/>
        </w:rPr>
        <w:t>b) Accession number from the NCBInr database.</w:t>
      </w:r>
    </w:p>
    <w:p>
      <w:pPr>
        <w:pStyle w:val="Normal"/>
        <w:autoSpaceDE w:val="false"/>
        <w:jc w:val="left"/>
        <w:rPr>
          <w:rFonts w:ascii="URWPalladioL-Roma;Times New Roman" w:hAnsi="URWPalladioL-Roma;Times New Roman" w:cs="URWPalladioL-Roma;Times New Roman"/>
          <w:kern w:val="0"/>
          <w:sz w:val="16"/>
          <w:szCs w:val="16"/>
        </w:rPr>
      </w:pPr>
      <w:r>
        <w:rPr>
          <w:rFonts w:cs="URWPalladioL-Roma;Times New Roman" w:ascii="URWPalladioL-Roma;Times New Roman" w:hAnsi="URWPalladioL-Roma;Times New Roman"/>
          <w:kern w:val="0"/>
          <w:sz w:val="16"/>
          <w:szCs w:val="16"/>
        </w:rPr>
        <w:t>c) Names and species of the proteins obtained via the MASCOT software from the NCBInr database.</w:t>
      </w:r>
    </w:p>
    <w:p>
      <w:pPr>
        <w:pStyle w:val="Normal"/>
        <w:autoSpaceDE w:val="false"/>
        <w:jc w:val="left"/>
        <w:rPr>
          <w:rFonts w:ascii="URWPalladioL-Roma;Times New Roman" w:hAnsi="URWPalladioL-Roma;Times New Roman" w:cs="URWPalladioL-Roma;Times New Roman"/>
          <w:kern w:val="0"/>
          <w:sz w:val="16"/>
          <w:szCs w:val="16"/>
        </w:rPr>
      </w:pPr>
      <w:r>
        <w:rPr>
          <w:rFonts w:cs="URWPalladioL-Roma;Times New Roman" w:ascii="URWPalladioL-Roma;Times New Roman" w:hAnsi="URWPalladioL-Roma;Times New Roman"/>
          <w:kern w:val="0"/>
          <w:sz w:val="16"/>
          <w:szCs w:val="16"/>
        </w:rPr>
        <w:t>d) MOWSE score probability for the entire protein.</w:t>
      </w:r>
    </w:p>
    <w:p>
      <w:pPr>
        <w:pStyle w:val="Normal"/>
        <w:autoSpaceDE w:val="false"/>
        <w:jc w:val="left"/>
        <w:rPr>
          <w:rFonts w:ascii="URWPalladioL-Roma;Times New Roman" w:hAnsi="URWPalladioL-Roma;Times New Roman" w:cs="URWPalladioL-Roma;Times New Roman"/>
          <w:kern w:val="0"/>
          <w:sz w:val="16"/>
          <w:szCs w:val="16"/>
        </w:rPr>
      </w:pPr>
      <w:r>
        <w:rPr>
          <w:rFonts w:cs="URWPalladioL-Roma;Times New Roman" w:ascii="URWPalladioL-Roma;Times New Roman" w:hAnsi="URWPalladioL-Roma;Times New Roman"/>
          <w:kern w:val="0"/>
          <w:sz w:val="16"/>
          <w:szCs w:val="16"/>
        </w:rPr>
        <w:t>e) The sequence coverage of identified proteins.</w:t>
      </w:r>
    </w:p>
    <w:p>
      <w:pPr>
        <w:pStyle w:val="Normal"/>
        <w:autoSpaceDE w:val="false"/>
        <w:jc w:val="left"/>
        <w:rPr/>
      </w:pPr>
      <w:r>
        <w:rPr>
          <w:rFonts w:cs="URWPalladioL-Roma;Times New Roman" w:ascii="URWPalladioL-Roma;Times New Roman" w:hAnsi="URWPalladioL-Roma;Times New Roman"/>
          <w:kern w:val="0"/>
          <w:sz w:val="16"/>
          <w:szCs w:val="16"/>
        </w:rPr>
        <w:t>f) The number of identified peptide for each protein.</w:t>
      </w:r>
    </w:p>
    <w:p>
      <w:pPr>
        <w:pStyle w:val="Normal"/>
        <w:autoSpaceDE w:val="false"/>
        <w:jc w:val="left"/>
        <w:rPr>
          <w:rFonts w:ascii="URWPalladioL-Roma;Times New Roman" w:hAnsi="URWPalladioL-Roma;Times New Roman" w:cs="URWPalladioL-Roma;Times New Roman"/>
          <w:kern w:val="0"/>
          <w:sz w:val="16"/>
          <w:szCs w:val="16"/>
        </w:rPr>
      </w:pPr>
      <w:r>
        <w:rPr>
          <w:rFonts w:cs="URWPalladioL-Roma;Times New Roman" w:ascii="URWPalladioL-Roma;Times New Roman" w:hAnsi="URWPalladioL-Roma;Times New Roman"/>
          <w:kern w:val="0"/>
          <w:sz w:val="16"/>
          <w:szCs w:val="16"/>
        </w:rPr>
        <w:t>g) The protein abundance ratio (mutant/wild type).</w:t>
      </w:r>
    </w:p>
    <w:p>
      <w:pPr>
        <w:pStyle w:val="Normal"/>
        <w:autoSpaceDE w:val="false"/>
        <w:jc w:val="left"/>
        <w:rPr>
          <w:rFonts w:ascii="URWPalladioL-Roma;Times New Roman" w:hAnsi="URWPalladioL-Roma;Times New Roman" w:cs="URWPalladioL-Roma;Times New Roman"/>
          <w:kern w:val="0"/>
          <w:sz w:val="16"/>
          <w:szCs w:val="16"/>
        </w:rPr>
      </w:pPr>
      <w:r>
        <w:rPr>
          <w:rFonts w:cs="URWPalladioL-Roma;Times New Roman" w:ascii="URWPalladioL-Roma;Times New Roman" w:hAnsi="URWPalladioL-Roma;Times New Roman"/>
          <w:kern w:val="0"/>
          <w:sz w:val="16"/>
          <w:szCs w:val="16"/>
        </w:rPr>
        <w:t>h) Indicates significant (more than 2.0-fold or less than 0.5-fold) difference between mutant and wild type at 0.05 level.</w:t>
      </w:r>
    </w:p>
    <w:p>
      <w:pPr>
        <w:pStyle w:val="Normal"/>
        <w:autoSpaceDE w:val="false"/>
        <w:jc w:val="left"/>
        <w:rPr>
          <w:rFonts w:ascii="URWPalladioL-Roma;Times New Roman" w:hAnsi="URWPalladioL-Roma;Times New Roman" w:cs="URWPalladioL-Roma;Times New Roman"/>
          <w:kern w:val="0"/>
          <w:sz w:val="16"/>
          <w:szCs w:val="16"/>
        </w:rPr>
      </w:pPr>
      <w:r>
        <w:rPr>
          <w:rFonts w:cs="URWPalladioL-Roma;Times New Roman" w:ascii="URWPalladioL-Roma;Times New Roman" w:hAnsi="URWPalladioL-Roma;Times New Roman"/>
          <w:kern w:val="0"/>
          <w:sz w:val="16"/>
          <w:szCs w:val="16"/>
        </w:rPr>
        <w:t>i)</w:t>
      </w:r>
      <w:r>
        <w:rPr>
          <w:rFonts w:cs="URWPalladioL-Roma;Times New Roman" w:ascii="URWPalladioL-Roma;Times New Roman" w:hAnsi="URWPalladioL-Roma;Times New Roman"/>
          <w:kern w:val="0"/>
          <w:sz w:val="16"/>
          <w:szCs w:val="16"/>
        </w:rPr>
        <w:t xml:space="preserve"> </w:t>
      </w:r>
      <w:r>
        <w:rPr>
          <w:rFonts w:cs="URWPalladioL-Roma;Times New Roman" w:ascii="URWPalladioL-Roma;Times New Roman" w:hAnsi="URWPalladioL-Roma;Times New Roman"/>
          <w:i/>
          <w:kern w:val="0"/>
          <w:sz w:val="16"/>
          <w:szCs w:val="16"/>
        </w:rPr>
        <w:t>YY</w:t>
      </w:r>
      <w:r>
        <w:rPr>
          <w:rFonts w:cs="URWPalladioL-Roma;Times New Roman" w:ascii="URWPalladioL-Roma;Times New Roman" w:hAnsi="URWPalladioL-Roma;Times New Roman"/>
          <w:kern w:val="0"/>
          <w:sz w:val="16"/>
          <w:szCs w:val="16"/>
        </w:rPr>
        <w:t xml:space="preserve"> /</w:t>
      </w:r>
      <w:r>
        <w:rPr>
          <w:rFonts w:cs="URWPalladioL-Roma;Times New Roman" w:ascii="URWPalladioL-Roma;Times New Roman" w:hAnsi="URWPalladioL-Roma;Times New Roman"/>
          <w:i/>
          <w:kern w:val="0"/>
          <w:sz w:val="16"/>
          <w:szCs w:val="16"/>
        </w:rPr>
        <w:t>yy</w:t>
      </w:r>
    </w:p>
    <w:p>
      <w:pPr>
        <w:pStyle w:val="Normal"/>
        <w:autoSpaceDE w:val="false"/>
        <w:jc w:val="left"/>
        <w:rPr>
          <w:rFonts w:ascii="URWPalladioL-Roma;Times New Roman" w:hAnsi="URWPalladioL-Roma;Times New Roman" w:cs="URWPalladioL-Roma;Times New Roman"/>
          <w:kern w:val="0"/>
          <w:sz w:val="16"/>
          <w:szCs w:val="16"/>
        </w:rPr>
      </w:pPr>
      <w:r>
        <w:rPr>
          <w:rFonts w:cs="URWPalladioL-Roma;Times New Roman" w:ascii="URWPalladioL-Roma;Times New Roman" w:hAnsi="URWPalladioL-Roma;Times New Roman"/>
          <w:kern w:val="0"/>
          <w:sz w:val="16"/>
          <w:szCs w:val="16"/>
        </w:rPr>
        <w:t>j)</w:t>
      </w:r>
      <w:r>
        <w:rPr>
          <w:rFonts w:cs="URWPalladioL-Roma;Times New Roman" w:ascii="URWPalladioL-Roma;Times New Roman" w:hAnsi="URWPalladioL-Roma;Times New Roman"/>
          <w:kern w:val="0"/>
          <w:sz w:val="16"/>
          <w:szCs w:val="16"/>
        </w:rPr>
        <w:t xml:space="preserve"> </w:t>
      </w:r>
      <w:r>
        <w:rPr>
          <w:rFonts w:cs="URWPalladioL-Roma;Times New Roman" w:ascii="URWPalladioL-Roma;Times New Roman" w:hAnsi="URWPalladioL-Roma;Times New Roman"/>
          <w:i/>
          <w:kern w:val="0"/>
          <w:sz w:val="16"/>
          <w:szCs w:val="16"/>
        </w:rPr>
        <w:t>Yy</w:t>
      </w:r>
      <w:r>
        <w:rPr>
          <w:rFonts w:cs="URWPalladioL-Roma;Times New Roman" w:ascii="URWPalladioL-Roma;Times New Roman" w:hAnsi="URWPalladioL-Roma;Times New Roman"/>
          <w:kern w:val="0"/>
          <w:sz w:val="16"/>
          <w:szCs w:val="16"/>
        </w:rPr>
        <w:t xml:space="preserve"> /</w:t>
      </w:r>
      <w:r>
        <w:rPr>
          <w:rFonts w:cs="URWPalladioL-Roma;Times New Roman" w:ascii="URWPalladioL-Roma;Times New Roman" w:hAnsi="URWPalladioL-Roma;Times New Roman"/>
          <w:i/>
          <w:kern w:val="0"/>
          <w:sz w:val="16"/>
          <w:szCs w:val="16"/>
        </w:rPr>
        <w:t>yy</w:t>
      </w:r>
    </w:p>
    <w:p>
      <w:pPr>
        <w:pStyle w:val="Normal"/>
        <w:autoSpaceDE w:val="false"/>
        <w:jc w:val="left"/>
        <w:rPr/>
      </w:pPr>
      <w:r>
        <w:rPr>
          <w:rFonts w:cs="URWPalladioL-Roma;Times New Roman" w:ascii="URWPalladioL-Roma;Times New Roman" w:hAnsi="URWPalladioL-Roma;Times New Roman"/>
          <w:kern w:val="0"/>
          <w:sz w:val="16"/>
          <w:szCs w:val="16"/>
        </w:rPr>
        <w:t>k</w:t>
      </w:r>
      <w:r>
        <w:rPr>
          <w:rFonts w:cs="URWPalladioL-Roma;Times New Roman" w:ascii="URWPalladioL-Roma;Times New Roman" w:hAnsi="URWPalladioL-Roma;Times New Roman"/>
          <w:kern w:val="0"/>
          <w:sz w:val="16"/>
          <w:szCs w:val="16"/>
        </w:rPr>
        <w:t>) TMr and Tpl are theoretical isoelectric point and theoretical molecular mass, respectively.</w:t>
      </w:r>
    </w:p>
    <w:p>
      <w:pPr>
        <w:pStyle w:val="Normal"/>
        <w:autoSpaceDE w:val="false"/>
        <w:jc w:val="left"/>
        <w:rPr/>
      </w:pPr>
      <w:r>
        <w:rPr>
          <w:rFonts w:cs="URWPalladioL-Roma;Times New Roman" w:ascii="URWPalladioL-Roma;Times New Roman" w:hAnsi="URWPalladioL-Roma;Times New Roman"/>
          <w:kern w:val="0"/>
          <w:sz w:val="16"/>
          <w:szCs w:val="16"/>
        </w:rPr>
        <w:t>l</w:t>
      </w:r>
      <w:r>
        <w:rPr>
          <w:rFonts w:cs="URWPalladioL-Roma;Times New Roman" w:ascii="URWPalladioL-Roma;Times New Roman" w:hAnsi="URWPalladioL-Roma;Times New Roman"/>
          <w:kern w:val="0"/>
          <w:sz w:val="16"/>
          <w:szCs w:val="16"/>
        </w:rPr>
        <w:t>) EMr and Epl are experimental isoelectric point and experimental molecular mass, respectively.</w:t>
      </w:r>
    </w:p>
    <w:p>
      <w:pPr>
        <w:pStyle w:val="Normal"/>
        <w:rPr>
          <w:rFonts w:ascii="URWPalladioL-Roma;Times New Roman" w:hAnsi="URWPalladioL-Roma;Times New Roman" w:cs="URWPalladioL-Roma;Times New Roman"/>
          <w:kern w:val="0"/>
          <w:sz w:val="16"/>
          <w:szCs w:val="16"/>
        </w:rPr>
      </w:pPr>
      <w:r>
        <w:rPr>
          <w:rFonts w:cs="URWPalladioL-Roma;Times New Roman" w:ascii="URWPalladioL-Roma;Times New Roman" w:hAnsi="URWPalladioL-Roma;Times New Roman"/>
          <w:kern w:val="0"/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URWPalladioL-Roma">
    <w:altName w:val="Times New Roman"/>
    <w:charset w:val="00"/>
    <w:family w:val="auto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4T09:48:00Z</dcterms:created>
  <dc:creator>Administrator</dc:creator>
  <dc:description/>
  <cp:keywords/>
  <dc:language>en-US</dc:language>
  <cp:lastModifiedBy>lenovo</cp:lastModifiedBy>
  <dcterms:modified xsi:type="dcterms:W3CDTF">2019-04-22T05:57:00Z</dcterms:modified>
  <cp:revision>17</cp:revision>
  <dc:subject/>
  <dc:title/>
</cp:coreProperties>
</file>